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before="156" w:after="156"/>
        <w:jc w:val="center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</w:r>
    </w:p>
    <w:p>
      <w:pPr>
        <w:pStyle w:val="Normal"/>
        <w:autoSpaceDE w:val="false"/>
        <w:snapToGrid w:val="false"/>
        <w:spacing w:before="156" w:after="156"/>
        <w:jc w:val="center"/>
        <w:rPr/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Table S1: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The shRNA sequences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targeting human BSP mRNA</w:t>
      </w:r>
      <w:r>
        <w:rPr/>
        <w:t xml:space="preserve"> (target sequences and their complementary sequences are underlined):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0238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BSP27 positive-sense:</w:t>
            </w:r>
          </w:p>
        </w:tc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56" w:after="15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'-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AAGAGGAGACTTCAAAT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AAGAG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CATTTGAAGTCTCCTCT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TTTGGAAA-3'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BSP27 antisense:</w:t>
            </w:r>
          </w:p>
        </w:tc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'-AGCTTTTCCAAAAAAGAAGAGGAGACTTCAAATGTCTCTTGAA CATTTGAAGTCTCCTCTTCG-3'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BSP81 positive-sense:</w:t>
            </w:r>
          </w:p>
        </w:tc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56" w:after="15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'-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ACAACAACCTCTCCAAA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AAGAG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ATTTGGAGAGGTTGTTG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TTTGGAAA-3'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BSP81 antisen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</w:t>
            </w:r>
          </w:p>
        </w:tc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'-AGCTTTTCCAAAAAAGACAACAACCTCTCCAAATTCTCTTGAAATTTGGAGAGGTTGTTGTCG-3'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BSP100 positive-sen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</w:t>
            </w:r>
          </w:p>
        </w:tc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56" w:after="15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'-GATCC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TTACCGAGCCTATGAAGA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AAGAG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ATCTTCATAGGCTCGGTA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TTTGGAAA-3'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BSP100 antisense:</w:t>
            </w:r>
          </w:p>
        </w:tc>
        <w:tc>
          <w:tcPr>
            <w:tcW w:w="10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'-AGCTTTTCCAAAAAATTACCGAGCCTATGAAGATTCTCTTGAAATCTTCATAGGCTCGGTAACG-3'</w:t>
            </w:r>
          </w:p>
        </w:tc>
      </w:tr>
    </w:tbl>
    <w:p>
      <w:pPr>
        <w:pStyle w:val="Normal"/>
        <w:snapToGrid w:val="false"/>
        <w:spacing w:before="156" w:after="156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  <w:sz w:val="24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02:33:00Z</dcterms:created>
  <dc:creator>微软用户</dc:creator>
  <dc:description/>
  <cp:keywords/>
  <dc:language>en-US</dc:language>
  <cp:lastModifiedBy>wangli</cp:lastModifiedBy>
  <dcterms:modified xsi:type="dcterms:W3CDTF">2013-04-14T15:00:00Z</dcterms:modified>
  <cp:revision>9</cp:revision>
  <dc:subject/>
  <dc:title/>
</cp:coreProperties>
</file>